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74C24" w14:textId="77777777" w:rsidR="00E0629B" w:rsidRPr="00216C96" w:rsidRDefault="00E0629B" w:rsidP="00E0629B">
      <w:pPr>
        <w:jc w:val="center"/>
        <w:rPr>
          <w:b/>
          <w:sz w:val="24"/>
          <w:szCs w:val="24"/>
          <w:lang w:val="en-US"/>
        </w:rPr>
      </w:pPr>
      <w:r w:rsidRPr="00216C96">
        <w:rPr>
          <w:b/>
          <w:sz w:val="24"/>
          <w:szCs w:val="24"/>
          <w:lang w:val="en-US"/>
        </w:rPr>
        <w:t>Supporting information</w:t>
      </w:r>
    </w:p>
    <w:p w14:paraId="0213880A" w14:textId="77777777" w:rsidR="00E0629B" w:rsidRDefault="00E0629B" w:rsidP="007648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24605B" w14:textId="3E5D9028" w:rsidR="00E0629B" w:rsidRPr="00EC2323" w:rsidRDefault="002917CE" w:rsidP="002917C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17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lective determination of 3,5- </w:t>
      </w:r>
      <w:proofErr w:type="spellStart"/>
      <w:r w:rsidRPr="002917CE">
        <w:rPr>
          <w:rFonts w:ascii="Times New Roman" w:hAnsi="Times New Roman" w:cs="Times New Roman"/>
          <w:b/>
          <w:bCs/>
          <w:sz w:val="24"/>
          <w:szCs w:val="24"/>
          <w:lang w:val="en-US"/>
        </w:rPr>
        <w:t>dihydroxycinnamic</w:t>
      </w:r>
      <w:proofErr w:type="spellEnd"/>
      <w:r w:rsidRPr="002917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 in urine samples as gluten intake biomarker: high performance thin </w:t>
      </w:r>
      <w:r w:rsidR="00F778A8">
        <w:rPr>
          <w:rFonts w:ascii="Times New Roman" w:hAnsi="Times New Roman" w:cs="Times New Roman"/>
          <w:b/>
          <w:bCs/>
          <w:sz w:val="24"/>
          <w:szCs w:val="24"/>
          <w:lang w:val="en-US"/>
        </w:rPr>
        <w:t>layer</w:t>
      </w:r>
      <w:r w:rsidRPr="002917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romatography combined with colorimetric detection</w:t>
      </w:r>
    </w:p>
    <w:p w14:paraId="3B913F3A" w14:textId="77777777" w:rsidR="00E0629B" w:rsidRPr="001E1A0A" w:rsidRDefault="00E0629B" w:rsidP="00E0629B">
      <w:pPr>
        <w:pStyle w:val="Prrafodelista"/>
        <w:numPr>
          <w:ilvl w:val="0"/>
          <w:numId w:val="1"/>
        </w:num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365285">
        <w:rPr>
          <w:rFonts w:ascii="Times New Roman" w:hAnsi="Times New Roman" w:cs="Times New Roman"/>
          <w:bCs/>
          <w:sz w:val="24"/>
          <w:szCs w:val="24"/>
        </w:rPr>
        <w:t>Martínez-Aviñó</w:t>
      </w:r>
      <w:r w:rsidRPr="00EB454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L. Sanjuan-Navarro</w:t>
      </w:r>
      <w:r w:rsidRPr="00DE6D9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Y. Moliner-Martí</w:t>
      </w:r>
      <w:r w:rsidRPr="00365285">
        <w:rPr>
          <w:rFonts w:ascii="Times New Roman" w:hAnsi="Times New Roman" w:cs="Times New Roman"/>
          <w:bCs/>
          <w:sz w:val="24"/>
          <w:szCs w:val="24"/>
        </w:rPr>
        <w:t>nez</w:t>
      </w:r>
      <w:r w:rsidRPr="00EB454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365285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M. Roca</w:t>
      </w:r>
      <w:r w:rsidRPr="00EB454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C. Ribes-Koninckx</w:t>
      </w:r>
      <w:r w:rsidRPr="00EB454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65285">
        <w:rPr>
          <w:rFonts w:ascii="Times New Roman" w:hAnsi="Times New Roman" w:cs="Times New Roman"/>
          <w:bCs/>
          <w:sz w:val="24"/>
          <w:szCs w:val="24"/>
        </w:rPr>
        <w:t>P. Campins-Falco</w:t>
      </w:r>
      <w:r w:rsidRPr="00EB454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4E336870" w14:textId="77777777" w:rsidR="00E0629B" w:rsidRPr="00365285" w:rsidRDefault="00E0629B" w:rsidP="00E0629B">
      <w:pPr>
        <w:pStyle w:val="Prrafodelista"/>
        <w:rPr>
          <w:rFonts w:ascii="Times New Roman" w:hAnsi="Times New Roman" w:cs="Times New Roman"/>
          <w:bCs/>
          <w:sz w:val="24"/>
          <w:szCs w:val="24"/>
        </w:rPr>
      </w:pPr>
    </w:p>
    <w:p w14:paraId="253A7EC2" w14:textId="77777777" w:rsidR="00E0629B" w:rsidRPr="00213349" w:rsidRDefault="00E0629B" w:rsidP="00E0629B">
      <w:pPr>
        <w:jc w:val="center"/>
        <w:rPr>
          <w:rFonts w:ascii="Times New Roman" w:hAnsi="Times New Roman" w:cs="Times New Roman"/>
          <w:sz w:val="20"/>
          <w:szCs w:val="20"/>
        </w:rPr>
      </w:pPr>
      <w:r w:rsidRPr="002133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13349">
        <w:rPr>
          <w:rFonts w:ascii="Times New Roman" w:hAnsi="Times New Roman" w:cs="Times New Roman"/>
          <w:sz w:val="20"/>
          <w:szCs w:val="20"/>
        </w:rPr>
        <w:t xml:space="preserve">MINTOTA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Departament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 de Química Analítica, Facultad de Química,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Universitat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 de Valencia. </w:t>
      </w:r>
    </w:p>
    <w:p w14:paraId="501DABCC" w14:textId="77777777" w:rsidR="00E0629B" w:rsidRPr="00213349" w:rsidRDefault="00E0629B" w:rsidP="00E0629B">
      <w:pPr>
        <w:jc w:val="center"/>
        <w:rPr>
          <w:rFonts w:ascii="Times New Roman" w:hAnsi="Times New Roman" w:cs="Times New Roman"/>
          <w:sz w:val="20"/>
          <w:szCs w:val="20"/>
        </w:rPr>
      </w:pPr>
      <w:r w:rsidRPr="00213349">
        <w:rPr>
          <w:rFonts w:ascii="Times New Roman" w:hAnsi="Times New Roman" w:cs="Times New Roman"/>
          <w:sz w:val="20"/>
          <w:szCs w:val="20"/>
        </w:rPr>
        <w:t xml:space="preserve">C/Doctor Moliner 50, E46100-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Burjassot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, Valencia.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Spain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>.</w:t>
      </w:r>
    </w:p>
    <w:p w14:paraId="1D548A5A" w14:textId="77777777" w:rsidR="00E0629B" w:rsidRPr="00213349" w:rsidRDefault="00E0629B" w:rsidP="00E0629B">
      <w:pPr>
        <w:jc w:val="center"/>
        <w:rPr>
          <w:rFonts w:ascii="Times New Roman" w:hAnsi="Times New Roman" w:cs="Times New Roman"/>
          <w:sz w:val="20"/>
          <w:szCs w:val="20"/>
        </w:rPr>
      </w:pPr>
      <w:r w:rsidRPr="0021334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13349">
        <w:rPr>
          <w:rFonts w:ascii="Times New Roman" w:hAnsi="Times New Roman" w:cs="Times New Roman"/>
          <w:sz w:val="20"/>
          <w:szCs w:val="20"/>
        </w:rPr>
        <w:t xml:space="preserve">Celiac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Digestive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Immunopathology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Unit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, Instituto de Investigación Sanitaria La Fe, 46026, Valencia,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Spain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>.</w:t>
      </w:r>
    </w:p>
    <w:p w14:paraId="4F4C5EFC" w14:textId="77777777" w:rsidR="00E0629B" w:rsidRPr="00213349" w:rsidRDefault="00E0629B" w:rsidP="00E0629B">
      <w:pPr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213349">
        <w:rPr>
          <w:rFonts w:ascii="Times New Roman" w:hAnsi="Times New Roman" w:cs="Times New Roman"/>
          <w:sz w:val="20"/>
          <w:szCs w:val="20"/>
        </w:rPr>
        <w:t>Gastrohepathology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Unit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, Hospital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Universitari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 i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Politècnic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 La Fe, 46026, Valencia, </w:t>
      </w:r>
      <w:proofErr w:type="spellStart"/>
      <w:r w:rsidRPr="00213349">
        <w:rPr>
          <w:rFonts w:ascii="Times New Roman" w:hAnsi="Times New Roman" w:cs="Times New Roman"/>
          <w:sz w:val="20"/>
          <w:szCs w:val="20"/>
        </w:rPr>
        <w:t>Spain</w:t>
      </w:r>
      <w:proofErr w:type="spellEnd"/>
      <w:r w:rsidRPr="0021334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FE4BD8B" w14:textId="77777777" w:rsidR="00E0629B" w:rsidRDefault="00E0629B" w:rsidP="00E0629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84816" w14:textId="77777777" w:rsidR="00764889" w:rsidRPr="00BE4A6E" w:rsidRDefault="00764889" w:rsidP="00E0629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848B9" w14:textId="77777777" w:rsidR="0051029B" w:rsidRDefault="0051029B" w:rsidP="005102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2323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C23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AND DISCUSSION</w:t>
      </w:r>
    </w:p>
    <w:p w14:paraId="50646A59" w14:textId="11F7B790" w:rsidR="003C60FD" w:rsidRPr="00771B29" w:rsidRDefault="003C60FD" w:rsidP="0051029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771B29">
        <w:rPr>
          <w:rFonts w:ascii="Times New Roman" w:hAnsi="Times New Roman" w:cs="Times New Roman"/>
          <w:b/>
          <w:sz w:val="24"/>
          <w:szCs w:val="24"/>
          <w:lang w:val="en-US"/>
        </w:rPr>
        <w:t>3.1. 3,5-DHCA as gluten biomarker</w:t>
      </w:r>
    </w:p>
    <w:p w14:paraId="2EE9C6FC" w14:textId="45F7EAC8" w:rsidR="003C60FD" w:rsidRDefault="003C60FD" w:rsidP="005102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6D66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52F6D492" wp14:editId="6245BDAD">
            <wp:extent cx="5396230" cy="3817620"/>
            <wp:effectExtent l="0" t="0" r="1270" b="5080"/>
            <wp:docPr id="1230635894" name="Imagen 1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635894" name="Imagen 1" descr="Imagen que contiene Interfaz de usuario gráfica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398FF" w14:textId="377EC40D" w:rsidR="003C60FD" w:rsidRPr="00366E52" w:rsidRDefault="003C60FD" w:rsidP="003C60FD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C232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Pr="00EC2323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 A) UV-vis spectra for the target biomarker, </w:t>
      </w:r>
      <w:r>
        <w:rPr>
          <w:rFonts w:ascii="Times New Roman" w:hAnsi="Times New Roman" w:cs="Times New Roman"/>
          <w:sz w:val="20"/>
          <w:szCs w:val="20"/>
          <w:lang w:val="en-US"/>
        </w:rPr>
        <w:t>3,5-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DHCA and for the studied compounds: </w:t>
      </w:r>
      <w:r>
        <w:rPr>
          <w:rFonts w:ascii="Times New Roman" w:hAnsi="Times New Roman" w:cs="Times New Roman"/>
          <w:sz w:val="20"/>
          <w:szCs w:val="20"/>
          <w:lang w:val="en-US"/>
        </w:rPr>
        <w:t>3,4-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DHBA, </w:t>
      </w:r>
      <w:r>
        <w:rPr>
          <w:rFonts w:ascii="Times New Roman" w:hAnsi="Times New Roman" w:cs="Times New Roman"/>
          <w:sz w:val="20"/>
          <w:szCs w:val="20"/>
          <w:lang w:val="en-US"/>
        </w:rPr>
        <w:t>3,4-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>DHHCA, Gal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ic </w:t>
      </w:r>
      <w:r>
        <w:rPr>
          <w:rFonts w:ascii="Times New Roman" w:hAnsi="Times New Roman" w:cs="Times New Roman"/>
          <w:sz w:val="20"/>
          <w:szCs w:val="20"/>
          <w:lang w:val="en-US"/>
        </w:rPr>
        <w:t>acid,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C2323">
        <w:rPr>
          <w:rFonts w:ascii="Times New Roman" w:hAnsi="Times New Roman" w:cs="Times New Roman"/>
          <w:sz w:val="20"/>
          <w:szCs w:val="20"/>
          <w:lang w:val="en-US"/>
        </w:rPr>
        <w:t>Caffeic</w:t>
      </w:r>
      <w:proofErr w:type="spellEnd"/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acid and chlorogenic acid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B) Image of the </w:t>
      </w:r>
      <w:proofErr w:type="spellStart"/>
      <w:r w:rsidRPr="00EC2323">
        <w:rPr>
          <w:rFonts w:ascii="Times New Roman" w:hAnsi="Times New Roman" w:cs="Times New Roman"/>
          <w:sz w:val="20"/>
          <w:szCs w:val="20"/>
          <w:lang w:val="en-US"/>
        </w:rPr>
        <w:t>derivatized</w:t>
      </w:r>
      <w:proofErr w:type="spellEnd"/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compounds compared with the blank</w:t>
      </w:r>
      <w:r>
        <w:rPr>
          <w:rFonts w:ascii="Times New Roman" w:hAnsi="Times New Roman" w:cs="Times New Roman"/>
          <w:sz w:val="20"/>
          <w:szCs w:val="20"/>
          <w:lang w:val="en-US"/>
        </w:rPr>
        <w:t>; C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) Variation of the response over time for </w:t>
      </w:r>
      <w:r>
        <w:rPr>
          <w:rFonts w:ascii="Times New Roman" w:hAnsi="Times New Roman" w:cs="Times New Roman"/>
          <w:sz w:val="20"/>
          <w:szCs w:val="20"/>
          <w:lang w:val="en-US"/>
        </w:rPr>
        <w:t>3,5-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DHCA, a mixture of </w:t>
      </w:r>
      <w:r>
        <w:rPr>
          <w:rFonts w:ascii="Times New Roman" w:hAnsi="Times New Roman" w:cs="Times New Roman"/>
          <w:sz w:val="20"/>
          <w:szCs w:val="20"/>
          <w:lang w:val="en-US"/>
        </w:rPr>
        <w:t>3,4-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DHBA and </w:t>
      </w:r>
      <w:r>
        <w:rPr>
          <w:rFonts w:ascii="Times New Roman" w:hAnsi="Times New Roman" w:cs="Times New Roman"/>
          <w:sz w:val="20"/>
          <w:szCs w:val="20"/>
          <w:lang w:val="en-US"/>
        </w:rPr>
        <w:t>3,4-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>DHHCA and for a mixture of polypheno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t a concentration of 20 </w:t>
      </w:r>
      <w:r w:rsidRPr="00E07728">
        <w:rPr>
          <w:rFonts w:ascii="Times New Roman" w:hAnsi="Times New Roman" w:cs="Times New Roman"/>
          <w:sz w:val="20"/>
          <w:szCs w:val="20"/>
          <w:lang w:val="en-US"/>
        </w:rPr>
        <w:t>mg·L</w:t>
      </w:r>
      <w:r w:rsidRPr="0025712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36DCA55" w14:textId="77777777" w:rsidR="003C60FD" w:rsidRDefault="003C60FD" w:rsidP="005102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FC927D" w14:textId="77777777" w:rsidR="003C60FD" w:rsidRDefault="003C60FD" w:rsidP="005102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F1757E" w14:textId="3F8E78C4" w:rsidR="003C60FD" w:rsidRPr="00771B29" w:rsidRDefault="003C60FD" w:rsidP="003C60FD">
      <w:pPr>
        <w:spacing w:after="24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1B2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3.2. HPTLC separation and detection</w:t>
      </w:r>
    </w:p>
    <w:p w14:paraId="6A0728D8" w14:textId="680BCBDA" w:rsidR="003C60FD" w:rsidRDefault="003C60FD" w:rsidP="003C60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  <w:drawing>
          <wp:inline distT="0" distB="0" distL="0" distR="0" wp14:anchorId="560EE329" wp14:editId="2AF7307C">
            <wp:extent cx="4273550" cy="3548380"/>
            <wp:effectExtent l="0" t="0" r="0" b="0"/>
            <wp:docPr id="17671595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3548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80DD82" w14:textId="249C7B31" w:rsidR="003C60FD" w:rsidRPr="00EC2323" w:rsidRDefault="003C60FD" w:rsidP="003C60FD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C232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Pr="00EC2323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>) Registered values of color intensity for different stationary phases (NanoSiO</w:t>
      </w:r>
      <w:r w:rsidRPr="00EC232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>, RP-C</w:t>
      </w:r>
      <w:r w:rsidRPr="00EC232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8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>, NH</w:t>
      </w:r>
      <w:r w:rsidRPr="00EC232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modified NanoSiO</w:t>
      </w:r>
      <w:r w:rsidRPr="00EC232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and CN modified NanoSiO</w:t>
      </w:r>
      <w:r w:rsidRPr="00EC232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3,5-DHCA at a concentration of 20 </w:t>
      </w:r>
      <w:r w:rsidRPr="00682BD2">
        <w:rPr>
          <w:rFonts w:ascii="Times New Roman" w:hAnsi="Times New Roman" w:cs="Times New Roman"/>
          <w:bCs/>
          <w:sz w:val="20"/>
          <w:szCs w:val="20"/>
          <w:lang w:val="en-US"/>
        </w:rPr>
        <w:t>mg·L</w:t>
      </w:r>
      <w:r w:rsidRPr="00682BD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) Variation of </w:t>
      </w:r>
      <w:proofErr w:type="spellStart"/>
      <w:r w:rsidRPr="00EC2323">
        <w:rPr>
          <w:rFonts w:ascii="Times New Roman" w:hAnsi="Times New Roman" w:cs="Times New Roman"/>
          <w:sz w:val="20"/>
          <w:szCs w:val="20"/>
          <w:lang w:val="en-US"/>
        </w:rPr>
        <w:t>Rf</w:t>
      </w:r>
      <w:proofErr w:type="spellEnd"/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Values for different compositions of </w:t>
      </w:r>
      <w:proofErr w:type="gramStart"/>
      <w:r w:rsidRPr="00EC2323">
        <w:rPr>
          <w:rFonts w:ascii="Times New Roman" w:hAnsi="Times New Roman" w:cs="Times New Roman"/>
          <w:sz w:val="20"/>
          <w:szCs w:val="20"/>
          <w:lang w:val="en-US"/>
        </w:rPr>
        <w:t>EtOH: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967A3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proofErr w:type="gramEnd"/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as mobile ph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using RP-C</w:t>
      </w:r>
      <w:r w:rsidRPr="00967A3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 stationary phase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ach experiment was performed in triplicate.</w:t>
      </w:r>
      <w:r w:rsidRPr="00EC23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7EB5A88" w14:textId="77777777" w:rsidR="003C60FD" w:rsidRDefault="003C60FD" w:rsidP="003C60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A2F4B7" w14:textId="2455E7C7" w:rsidR="00E0629B" w:rsidRPr="00771B29" w:rsidRDefault="0051029B" w:rsidP="00764889">
      <w:pPr>
        <w:spacing w:after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71B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3. Analytical parameters </w:t>
      </w:r>
    </w:p>
    <w:p w14:paraId="359308BE" w14:textId="44FF76A6" w:rsidR="00E0629B" w:rsidRPr="0051029B" w:rsidRDefault="00E0629B">
      <w:pPr>
        <w:rPr>
          <w:lang w:val="en-GB"/>
        </w:rPr>
      </w:pPr>
      <w:bookmarkStart w:id="0" w:name="_GoBack"/>
      <w:bookmarkEnd w:id="0"/>
    </w:p>
    <w:p w14:paraId="64C33491" w14:textId="6AF82BB8" w:rsidR="00E0629B" w:rsidRDefault="00764889" w:rsidP="00E0629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64889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4DB21AF8" wp14:editId="39D60338">
            <wp:extent cx="5400040" cy="1905000"/>
            <wp:effectExtent l="0" t="0" r="0" b="0"/>
            <wp:docPr id="459402434" name="Imagen 1" descr="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402434" name="Imagen 1" descr="Diagrama&#10;&#10;Descripción generada automáticamente con confianza media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CBBAD" w14:textId="77777777" w:rsidR="00764889" w:rsidRDefault="00764889" w:rsidP="00E0629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09E8C4E" w14:textId="77777777" w:rsidR="00764889" w:rsidRPr="00EC2323" w:rsidRDefault="00764889" w:rsidP="00E0629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FC48CD2" w14:textId="77777777" w:rsidR="00E0629B" w:rsidRDefault="00E0629B" w:rsidP="00E0629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D6DA65" w14:textId="668ED7FE" w:rsidR="00E0629B" w:rsidRPr="003C60FD" w:rsidRDefault="00E0629B" w:rsidP="003C60FD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366E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C60FD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366E5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366E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gular hexagon pictogram for the evaluation of 3,5-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ihydroxycinnami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cid as target biomarker of gluten intake by </w:t>
      </w:r>
      <w:r w:rsidR="00764889">
        <w:rPr>
          <w:rFonts w:ascii="Times New Roman" w:hAnsi="Times New Roman" w:cs="Times New Roman"/>
          <w:sz w:val="20"/>
          <w:szCs w:val="20"/>
          <w:lang w:val="en-US"/>
        </w:rPr>
        <w:t>a) i</w:t>
      </w:r>
      <w:r w:rsidR="00764889" w:rsidRPr="00764889">
        <w:rPr>
          <w:rFonts w:ascii="Times New Roman" w:hAnsi="Times New Roman" w:cs="Times New Roman"/>
          <w:sz w:val="20"/>
          <w:szCs w:val="20"/>
          <w:lang w:val="en-US"/>
        </w:rPr>
        <w:t>n-tube SPME-Capillary LC-DAD</w:t>
      </w:r>
      <w:r w:rsidR="00764889">
        <w:rPr>
          <w:rFonts w:ascii="Times New Roman" w:hAnsi="Times New Roman" w:cs="Times New Roman"/>
          <w:sz w:val="20"/>
          <w:szCs w:val="20"/>
          <w:lang w:val="en-US"/>
        </w:rPr>
        <w:t xml:space="preserve"> and b) </w:t>
      </w:r>
      <w:r>
        <w:rPr>
          <w:rFonts w:ascii="Times New Roman" w:hAnsi="Times New Roman" w:cs="Times New Roman"/>
          <w:sz w:val="20"/>
          <w:szCs w:val="20"/>
          <w:lang w:val="en-US"/>
        </w:rPr>
        <w:t>colorimetric HPTLC.</w:t>
      </w:r>
    </w:p>
    <w:sectPr w:rsidR="00E0629B" w:rsidRPr="003C60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56D24"/>
    <w:multiLevelType w:val="hybridMultilevel"/>
    <w:tmpl w:val="8FDC521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29B"/>
    <w:rsid w:val="00017BE1"/>
    <w:rsid w:val="00196EE9"/>
    <w:rsid w:val="00216C96"/>
    <w:rsid w:val="002917CE"/>
    <w:rsid w:val="003C60FD"/>
    <w:rsid w:val="0051029B"/>
    <w:rsid w:val="00764889"/>
    <w:rsid w:val="00771B29"/>
    <w:rsid w:val="00850FD8"/>
    <w:rsid w:val="0089775E"/>
    <w:rsid w:val="00932B99"/>
    <w:rsid w:val="00985A0B"/>
    <w:rsid w:val="00B978F7"/>
    <w:rsid w:val="00E0629B"/>
    <w:rsid w:val="00F7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564905"/>
  <w15:chartTrackingRefBased/>
  <w15:docId w15:val="{0CA8E14B-CD26-4A5E-9849-57C85C83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0629B"/>
    <w:pPr>
      <w:widowControl w:val="0"/>
      <w:autoSpaceDE w:val="0"/>
      <w:autoSpaceDN w:val="0"/>
      <w:spacing w:after="0" w:line="240" w:lineRule="auto"/>
    </w:pPr>
    <w:rPr>
      <w:rFonts w:ascii="Arial Narrow" w:eastAsia="Arial Narrow" w:hAnsi="Arial Narrow" w:cs="Arial Narro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06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QA-UV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Moliner Martinez</dc:creator>
  <cp:keywords/>
  <dc:description/>
  <cp:lastModifiedBy>Yolanda Moliner Martinez</cp:lastModifiedBy>
  <cp:revision>2</cp:revision>
  <dcterms:created xsi:type="dcterms:W3CDTF">2025-01-28T15:48:00Z</dcterms:created>
  <dcterms:modified xsi:type="dcterms:W3CDTF">2025-01-28T15:48:00Z</dcterms:modified>
</cp:coreProperties>
</file>